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983B2" w14:textId="6B6DC924" w:rsidR="00766010" w:rsidRPr="003C3E3B" w:rsidRDefault="003C3E3B" w:rsidP="003C3E3B">
      <w:pPr>
        <w:jc w:val="both"/>
        <w:rPr>
          <w:b/>
          <w:bCs/>
          <w:color w:val="000000" w:themeColor="text1"/>
        </w:rPr>
      </w:pPr>
      <w:r w:rsidRPr="005F227F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1</w:t>
      </w:r>
      <w:r w:rsidR="00766010" w:rsidRPr="00D00233">
        <w:rPr>
          <w:rFonts w:ascii="Times New Roman" w:hAnsi="Times New Roman" w:cs="Times New Roman"/>
          <w:b/>
          <w:bCs/>
        </w:rPr>
        <w:t>.</w:t>
      </w:r>
      <w:r w:rsidR="00766010" w:rsidRPr="00D00233">
        <w:rPr>
          <w:rFonts w:ascii="Times New Roman" w:hAnsi="Times New Roman" w:cs="Times New Roman"/>
        </w:rPr>
        <w:t xml:space="preserve"> Urticaria activity score</w:t>
      </w:r>
      <w:r w:rsidR="00567E8E" w:rsidRPr="00E31195">
        <w:rPr>
          <w:rFonts w:ascii="Times New Roman" w:hAnsi="Times New Roman" w:cs="Times New Roman"/>
          <w:b/>
          <w:bCs/>
          <w:color w:val="0070C0"/>
          <w:vertAlign w:val="superscript"/>
        </w:rPr>
        <w:t>1</w:t>
      </w:r>
    </w:p>
    <w:p w14:paraId="02B41352" w14:textId="0936073D" w:rsidR="00E52CF9" w:rsidRPr="007B1554" w:rsidRDefault="00567E8E" w:rsidP="009E61C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567E8E"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78C053F2" wp14:editId="3ACEAAA1">
            <wp:extent cx="5943600" cy="1338580"/>
            <wp:effectExtent l="0" t="0" r="0" b="0"/>
            <wp:docPr id="1857993451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993451" name="Picture 1" descr="A screenshot of a compute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59F61" w14:textId="18700C28" w:rsidR="00AA44E9" w:rsidRDefault="00AA44E9" w:rsidP="009E61C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007A263F" w14:textId="77777777" w:rsidR="00E31195" w:rsidRDefault="00E31195" w:rsidP="009E61C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09A83867" w14:textId="77777777" w:rsidR="00E31195" w:rsidRDefault="00E31195" w:rsidP="009E61C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31AB602C" w14:textId="77777777" w:rsidR="00E31195" w:rsidRDefault="00E31195" w:rsidP="009E61C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784BAA83" w14:textId="1DB9116E" w:rsidR="00E31195" w:rsidRPr="00E31195" w:rsidRDefault="00E31195" w:rsidP="009E61C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31195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3E9964B4" w14:textId="77777777" w:rsidR="00E31195" w:rsidRDefault="00E31195" w:rsidP="009E61C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14042F4B" w14:textId="77777777" w:rsidR="00E31195" w:rsidRPr="00472E90" w:rsidRDefault="00E31195" w:rsidP="00E3119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E3B">
        <w:rPr>
          <w:rFonts w:ascii="Times New Roman" w:hAnsi="Times New Roman" w:cs="Times New Roman"/>
          <w:sz w:val="24"/>
          <w:szCs w:val="24"/>
        </w:rPr>
        <w:t xml:space="preserve">Zuberbier, T., Abdul Latiff, A. H., Abuzakouk, M., Aquilina, S., </w:t>
      </w:r>
      <w:proofErr w:type="spellStart"/>
      <w:r w:rsidRPr="003C3E3B">
        <w:rPr>
          <w:rFonts w:ascii="Times New Roman" w:hAnsi="Times New Roman" w:cs="Times New Roman"/>
          <w:sz w:val="24"/>
          <w:szCs w:val="24"/>
        </w:rPr>
        <w:t>Asero</w:t>
      </w:r>
      <w:proofErr w:type="spellEnd"/>
      <w:r w:rsidRPr="003C3E3B">
        <w:rPr>
          <w:rFonts w:ascii="Times New Roman" w:hAnsi="Times New Roman" w:cs="Times New Roman"/>
          <w:sz w:val="24"/>
          <w:szCs w:val="24"/>
        </w:rPr>
        <w:t>, R., Baker, D., et al. (2022). "The international EAACI/</w:t>
      </w:r>
      <w:proofErr w:type="gramStart"/>
      <w:r w:rsidRPr="003C3E3B">
        <w:rPr>
          <w:rFonts w:ascii="Times New Roman" w:hAnsi="Times New Roman" w:cs="Times New Roman"/>
          <w:sz w:val="24"/>
          <w:szCs w:val="24"/>
        </w:rPr>
        <w:t>GA(2)LEN</w:t>
      </w:r>
      <w:proofErr w:type="gramEnd"/>
      <w:r w:rsidRPr="003C3E3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C3E3B">
        <w:rPr>
          <w:rFonts w:ascii="Times New Roman" w:hAnsi="Times New Roman" w:cs="Times New Roman"/>
          <w:sz w:val="24"/>
          <w:szCs w:val="24"/>
        </w:rPr>
        <w:t>EuroGuiDerm</w:t>
      </w:r>
      <w:proofErr w:type="spellEnd"/>
      <w:r w:rsidRPr="003C3E3B">
        <w:rPr>
          <w:rFonts w:ascii="Times New Roman" w:hAnsi="Times New Roman" w:cs="Times New Roman"/>
          <w:sz w:val="24"/>
          <w:szCs w:val="24"/>
        </w:rPr>
        <w:t xml:space="preserve">/APAAACI guideline for the definition, classification, diagnosis, and management of urticaria". </w:t>
      </w:r>
      <w:r w:rsidRPr="00472E90">
        <w:rPr>
          <w:rFonts w:ascii="Times New Roman" w:hAnsi="Times New Roman" w:cs="Times New Roman"/>
          <w:sz w:val="24"/>
          <w:szCs w:val="24"/>
          <w:lang w:val="de-DE"/>
        </w:rPr>
        <w:t xml:space="preserve">Allergy, 77(3), 734-766. </w:t>
      </w:r>
      <w:hyperlink r:id="rId8" w:history="1">
        <w:r w:rsidRPr="001051E9">
          <w:rPr>
            <w:rStyle w:val="Hyperlink"/>
            <w:rFonts w:ascii="Times New Roman" w:hAnsi="Times New Roman" w:cs="Times New Roman"/>
            <w:sz w:val="24"/>
            <w:szCs w:val="24"/>
            <w:lang w:val="de-DE"/>
          </w:rPr>
          <w:t>https://doi.org/10.1111/all.15090</w:t>
        </w:r>
      </w:hyperlink>
      <w:r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472E9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</w:p>
    <w:p w14:paraId="22543865" w14:textId="77777777" w:rsidR="00E31195" w:rsidRPr="007B1554" w:rsidRDefault="00E31195" w:rsidP="009E61C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E31195" w:rsidRPr="007B1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183B0" w14:textId="77777777" w:rsidR="006A4ADC" w:rsidRDefault="006A4ADC" w:rsidP="00D92DC2">
      <w:pPr>
        <w:spacing w:after="0" w:line="240" w:lineRule="auto"/>
      </w:pPr>
      <w:r>
        <w:separator/>
      </w:r>
    </w:p>
  </w:endnote>
  <w:endnote w:type="continuationSeparator" w:id="0">
    <w:p w14:paraId="113AB594" w14:textId="77777777" w:rsidR="006A4ADC" w:rsidRDefault="006A4ADC" w:rsidP="00D92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6EA08" w14:textId="77777777" w:rsidR="006A4ADC" w:rsidRDefault="006A4ADC" w:rsidP="00D92DC2">
      <w:pPr>
        <w:spacing w:after="0" w:line="240" w:lineRule="auto"/>
      </w:pPr>
      <w:r>
        <w:separator/>
      </w:r>
    </w:p>
  </w:footnote>
  <w:footnote w:type="continuationSeparator" w:id="0">
    <w:p w14:paraId="7A61EA6F" w14:textId="77777777" w:rsidR="006A4ADC" w:rsidRDefault="006A4ADC" w:rsidP="00D92D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32198"/>
    <w:multiLevelType w:val="hybridMultilevel"/>
    <w:tmpl w:val="0DFAB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40354B"/>
    <w:multiLevelType w:val="hybridMultilevel"/>
    <w:tmpl w:val="542A2A38"/>
    <w:lvl w:ilvl="0" w:tplc="F07EBE1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95334595">
    <w:abstractNumId w:val="0"/>
  </w:num>
  <w:num w:numId="2" w16cid:durableId="1377199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8F"/>
    <w:rsid w:val="00003635"/>
    <w:rsid w:val="000065E2"/>
    <w:rsid w:val="000072DE"/>
    <w:rsid w:val="00022056"/>
    <w:rsid w:val="000335AA"/>
    <w:rsid w:val="000702C6"/>
    <w:rsid w:val="000A12A0"/>
    <w:rsid w:val="00130835"/>
    <w:rsid w:val="00135F98"/>
    <w:rsid w:val="00150FCF"/>
    <w:rsid w:val="00177BE9"/>
    <w:rsid w:val="00195673"/>
    <w:rsid w:val="001A679A"/>
    <w:rsid w:val="001C723A"/>
    <w:rsid w:val="001E61EF"/>
    <w:rsid w:val="001E763E"/>
    <w:rsid w:val="002030E0"/>
    <w:rsid w:val="002260B3"/>
    <w:rsid w:val="00230D33"/>
    <w:rsid w:val="00234219"/>
    <w:rsid w:val="002534AD"/>
    <w:rsid w:val="00265C0B"/>
    <w:rsid w:val="00291CBC"/>
    <w:rsid w:val="002E5670"/>
    <w:rsid w:val="002F7642"/>
    <w:rsid w:val="0030011F"/>
    <w:rsid w:val="003336E0"/>
    <w:rsid w:val="00353249"/>
    <w:rsid w:val="00357BA5"/>
    <w:rsid w:val="003817A0"/>
    <w:rsid w:val="00395F25"/>
    <w:rsid w:val="003A7058"/>
    <w:rsid w:val="003C3E3B"/>
    <w:rsid w:val="003E798F"/>
    <w:rsid w:val="00462EE9"/>
    <w:rsid w:val="004937BD"/>
    <w:rsid w:val="004B3C79"/>
    <w:rsid w:val="004D68C6"/>
    <w:rsid w:val="00512ECE"/>
    <w:rsid w:val="00566DC6"/>
    <w:rsid w:val="00567E8E"/>
    <w:rsid w:val="00590AB3"/>
    <w:rsid w:val="005A4F4C"/>
    <w:rsid w:val="00602995"/>
    <w:rsid w:val="00615632"/>
    <w:rsid w:val="006929B4"/>
    <w:rsid w:val="006945E8"/>
    <w:rsid w:val="006A4ADC"/>
    <w:rsid w:val="006B5ADF"/>
    <w:rsid w:val="006C04C1"/>
    <w:rsid w:val="006C1B99"/>
    <w:rsid w:val="006D4D3C"/>
    <w:rsid w:val="00702F1B"/>
    <w:rsid w:val="00712A0D"/>
    <w:rsid w:val="00734DED"/>
    <w:rsid w:val="00746FED"/>
    <w:rsid w:val="007532CF"/>
    <w:rsid w:val="00760DB0"/>
    <w:rsid w:val="0076263F"/>
    <w:rsid w:val="00766010"/>
    <w:rsid w:val="007765E5"/>
    <w:rsid w:val="00777595"/>
    <w:rsid w:val="00786613"/>
    <w:rsid w:val="00787908"/>
    <w:rsid w:val="007B081B"/>
    <w:rsid w:val="007B1554"/>
    <w:rsid w:val="007B26E1"/>
    <w:rsid w:val="007C36A5"/>
    <w:rsid w:val="007C69B3"/>
    <w:rsid w:val="007D4AD3"/>
    <w:rsid w:val="00805DA0"/>
    <w:rsid w:val="008232B8"/>
    <w:rsid w:val="00847527"/>
    <w:rsid w:val="008556E3"/>
    <w:rsid w:val="00875BC1"/>
    <w:rsid w:val="00880D27"/>
    <w:rsid w:val="008A5052"/>
    <w:rsid w:val="008A7DFE"/>
    <w:rsid w:val="008B7C8B"/>
    <w:rsid w:val="008E57A0"/>
    <w:rsid w:val="0091773B"/>
    <w:rsid w:val="009B5AF5"/>
    <w:rsid w:val="009E61C8"/>
    <w:rsid w:val="009F3B3C"/>
    <w:rsid w:val="009F47F4"/>
    <w:rsid w:val="00A10CB6"/>
    <w:rsid w:val="00A55F9D"/>
    <w:rsid w:val="00A65ED7"/>
    <w:rsid w:val="00A71EF1"/>
    <w:rsid w:val="00AA44E9"/>
    <w:rsid w:val="00AE27D2"/>
    <w:rsid w:val="00AE53EA"/>
    <w:rsid w:val="00AE6D1C"/>
    <w:rsid w:val="00B37DC8"/>
    <w:rsid w:val="00B449DB"/>
    <w:rsid w:val="00B70FDC"/>
    <w:rsid w:val="00BB0AED"/>
    <w:rsid w:val="00BB1931"/>
    <w:rsid w:val="00BF093E"/>
    <w:rsid w:val="00C03EBA"/>
    <w:rsid w:val="00C06C3D"/>
    <w:rsid w:val="00C61856"/>
    <w:rsid w:val="00C87EB2"/>
    <w:rsid w:val="00CE0604"/>
    <w:rsid w:val="00CE2550"/>
    <w:rsid w:val="00D00233"/>
    <w:rsid w:val="00D65D37"/>
    <w:rsid w:val="00D70E38"/>
    <w:rsid w:val="00D92DC2"/>
    <w:rsid w:val="00DB0C5C"/>
    <w:rsid w:val="00E01974"/>
    <w:rsid w:val="00E05878"/>
    <w:rsid w:val="00E31195"/>
    <w:rsid w:val="00E45674"/>
    <w:rsid w:val="00E52CF9"/>
    <w:rsid w:val="00E65416"/>
    <w:rsid w:val="00E75515"/>
    <w:rsid w:val="00E92076"/>
    <w:rsid w:val="00EB3221"/>
    <w:rsid w:val="00EC617B"/>
    <w:rsid w:val="00EF53E6"/>
    <w:rsid w:val="00EF728A"/>
    <w:rsid w:val="00F11078"/>
    <w:rsid w:val="00F43767"/>
    <w:rsid w:val="00F60818"/>
    <w:rsid w:val="00FC3B0C"/>
    <w:rsid w:val="00FF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ADACA"/>
  <w15:chartTrackingRefBased/>
  <w15:docId w15:val="{1143B7BA-BA9D-4B65-92CE-0DE1C6F6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5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A55F9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B449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3B0C"/>
    <w:pPr>
      <w:ind w:left="720"/>
      <w:contextualSpacing/>
    </w:pPr>
  </w:style>
  <w:style w:type="table" w:styleId="GridTable6Colorful">
    <w:name w:val="Grid Table 6 Colorful"/>
    <w:basedOn w:val="TableNormal"/>
    <w:uiPriority w:val="51"/>
    <w:rsid w:val="00734D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734D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">
    <w:name w:val="Grid Table 3"/>
    <w:basedOn w:val="TableNormal"/>
    <w:uiPriority w:val="48"/>
    <w:rsid w:val="00734DE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AE6D1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3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6E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11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all.1509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CAN GULOGLU</dc:creator>
  <cp:keywords/>
  <dc:description/>
  <cp:lastModifiedBy>SERCAN GULOGLU</cp:lastModifiedBy>
  <cp:revision>2</cp:revision>
  <dcterms:created xsi:type="dcterms:W3CDTF">2025-11-24T07:59:00Z</dcterms:created>
  <dcterms:modified xsi:type="dcterms:W3CDTF">2025-11-24T07:59:00Z</dcterms:modified>
</cp:coreProperties>
</file>